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60875" w14:textId="31F3666E" w:rsidR="002D315E" w:rsidRPr="002D315E" w:rsidRDefault="002D315E" w:rsidP="002D315E">
      <w:r>
        <w:t xml:space="preserve">Additional File 2: </w:t>
      </w:r>
      <w:r w:rsidRPr="00CE151E">
        <w:t xml:space="preserve">Search strategy of the </w:t>
      </w:r>
      <w:r w:rsidRPr="00CE151E">
        <w:rPr>
          <w:rFonts w:eastAsia="Calibri" w:cs="Times New Roman"/>
          <w:kern w:val="0"/>
          <w:lang w:val="en-AU"/>
          <w14:ligatures w14:val="none"/>
        </w:rPr>
        <w:t>MeSH Keywords</w:t>
      </w:r>
      <w:r>
        <w:rPr>
          <w:rFonts w:eastAsia="Calibri" w:cs="Times New Roman"/>
          <w:kern w:val="0"/>
          <w:lang w:val="en-AU"/>
          <w14:ligatures w14:val="none"/>
        </w:rPr>
        <w:t xml:space="preserve"> and the </w:t>
      </w:r>
      <w:r w:rsidRPr="00CE151E">
        <w:t>MeSH terms</w:t>
      </w:r>
      <w:r>
        <w:t>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083"/>
        <w:gridCol w:w="1163"/>
        <w:gridCol w:w="1870"/>
        <w:gridCol w:w="1857"/>
        <w:gridCol w:w="6395"/>
        <w:gridCol w:w="870"/>
      </w:tblGrid>
      <w:tr w:rsidR="002D315E" w:rsidRPr="005E0811" w14:paraId="2BACBB28" w14:textId="77777777" w:rsidTr="00237B2B">
        <w:tc>
          <w:tcPr>
            <w:tcW w:w="399" w:type="pct"/>
          </w:tcPr>
          <w:p w14:paraId="048F3D29" w14:textId="77777777" w:rsidR="002D315E" w:rsidRPr="005E0811" w:rsidRDefault="002D315E" w:rsidP="00237B2B">
            <w:pPr>
              <w:rPr>
                <w:b/>
                <w:bCs/>
              </w:rPr>
            </w:pPr>
            <w:r>
              <w:rPr>
                <w:b/>
                <w:bCs/>
              </w:rPr>
              <w:t>Search time</w:t>
            </w:r>
          </w:p>
        </w:tc>
        <w:tc>
          <w:tcPr>
            <w:tcW w:w="429" w:type="pct"/>
          </w:tcPr>
          <w:p w14:paraId="0629FA68" w14:textId="77777777" w:rsidR="002D315E" w:rsidRPr="005E0811" w:rsidRDefault="002D315E" w:rsidP="00237B2B">
            <w:pPr>
              <w:rPr>
                <w:b/>
                <w:bCs/>
              </w:rPr>
            </w:pPr>
            <w:r w:rsidRPr="005E0811">
              <w:rPr>
                <w:b/>
                <w:bCs/>
              </w:rPr>
              <w:t>Database</w:t>
            </w:r>
          </w:p>
        </w:tc>
        <w:tc>
          <w:tcPr>
            <w:tcW w:w="689" w:type="pct"/>
          </w:tcPr>
          <w:p w14:paraId="13781737" w14:textId="77777777" w:rsidR="002D315E" w:rsidRPr="005E0811" w:rsidRDefault="002D315E" w:rsidP="00237B2B">
            <w:pPr>
              <w:jc w:val="left"/>
              <w:rPr>
                <w:b/>
                <w:bCs/>
              </w:rPr>
            </w:pPr>
            <w:r w:rsidRPr="005E0811">
              <w:rPr>
                <w:b/>
                <w:bCs/>
              </w:rPr>
              <w:t>Item</w:t>
            </w:r>
          </w:p>
        </w:tc>
        <w:tc>
          <w:tcPr>
            <w:tcW w:w="571" w:type="pct"/>
          </w:tcPr>
          <w:p w14:paraId="011F4BA3" w14:textId="77777777" w:rsidR="002D315E" w:rsidRPr="005E0811" w:rsidRDefault="002D315E" w:rsidP="00237B2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  <w:r w:rsidRPr="005E0811">
              <w:rPr>
                <w:b/>
                <w:bCs/>
              </w:rPr>
              <w:t>eyword</w:t>
            </w:r>
          </w:p>
        </w:tc>
        <w:tc>
          <w:tcPr>
            <w:tcW w:w="2510" w:type="pct"/>
          </w:tcPr>
          <w:p w14:paraId="28A5579A" w14:textId="77777777" w:rsidR="002D315E" w:rsidRPr="005E0811" w:rsidRDefault="002D315E" w:rsidP="00237B2B">
            <w:pPr>
              <w:jc w:val="left"/>
              <w:rPr>
                <w:b/>
                <w:bCs/>
              </w:rPr>
            </w:pPr>
            <w:r w:rsidRPr="005E0811">
              <w:rPr>
                <w:b/>
                <w:bCs/>
              </w:rPr>
              <w:t>Mesh terms</w:t>
            </w:r>
          </w:p>
        </w:tc>
        <w:tc>
          <w:tcPr>
            <w:tcW w:w="401" w:type="pct"/>
          </w:tcPr>
          <w:p w14:paraId="6A1E68F0" w14:textId="77777777" w:rsidR="002D315E" w:rsidRPr="005E0811" w:rsidRDefault="002D315E" w:rsidP="00237B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ult</w:t>
            </w:r>
          </w:p>
        </w:tc>
      </w:tr>
      <w:tr w:rsidR="002D315E" w14:paraId="7D92FA8A" w14:textId="77777777" w:rsidTr="00237B2B">
        <w:tc>
          <w:tcPr>
            <w:tcW w:w="399" w:type="pct"/>
            <w:vMerge w:val="restart"/>
          </w:tcPr>
          <w:p w14:paraId="1C94C859" w14:textId="77777777" w:rsidR="002D315E" w:rsidRDefault="002D315E" w:rsidP="00237B2B">
            <w:r w:rsidRPr="00606D1B">
              <w:t>January 1</w:t>
            </w:r>
            <w:r w:rsidRPr="00641B11">
              <w:rPr>
                <w:vertAlign w:val="superscript"/>
              </w:rPr>
              <w:t>st</w:t>
            </w:r>
            <w:r w:rsidRPr="00606D1B">
              <w:t>, 2015</w:t>
            </w:r>
            <w:r>
              <w:t xml:space="preserve"> </w:t>
            </w:r>
          </w:p>
          <w:p w14:paraId="12D6B781" w14:textId="77777777" w:rsidR="002D315E" w:rsidRDefault="002D315E" w:rsidP="00237B2B">
            <w:r>
              <w:t>to</w:t>
            </w:r>
          </w:p>
          <w:p w14:paraId="524A9A0B" w14:textId="77777777" w:rsidR="002D315E" w:rsidRDefault="002D315E" w:rsidP="00237B2B">
            <w:r w:rsidRPr="00606D1B">
              <w:t>February 6</w:t>
            </w:r>
            <w:r w:rsidRPr="00641B11">
              <w:rPr>
                <w:vertAlign w:val="superscript"/>
              </w:rPr>
              <w:t>th</w:t>
            </w:r>
            <w:r w:rsidRPr="00606D1B">
              <w:t>, 2025</w:t>
            </w:r>
          </w:p>
        </w:tc>
        <w:tc>
          <w:tcPr>
            <w:tcW w:w="429" w:type="pct"/>
            <w:vMerge w:val="restart"/>
          </w:tcPr>
          <w:p w14:paraId="13046B18" w14:textId="77777777" w:rsidR="002D315E" w:rsidRPr="00C81550" w:rsidRDefault="002D315E" w:rsidP="00237B2B">
            <w:r>
              <w:t>PubMed</w:t>
            </w:r>
          </w:p>
        </w:tc>
        <w:tc>
          <w:tcPr>
            <w:tcW w:w="689" w:type="pct"/>
          </w:tcPr>
          <w:p w14:paraId="2B8D3C0E" w14:textId="77777777" w:rsidR="002D315E" w:rsidRPr="00CD05E8" w:rsidRDefault="002D315E" w:rsidP="00237B2B">
            <w:pPr>
              <w:rPr>
                <w:b/>
                <w:bCs/>
                <w:i/>
                <w:iCs/>
                <w:lang w:bidi="ar-EG"/>
              </w:rPr>
            </w:pPr>
            <w:r w:rsidRPr="00CD05E8">
              <w:rPr>
                <w:i/>
                <w:iCs/>
              </w:rPr>
              <w:t>Cryptosporidium</w:t>
            </w:r>
            <w:r>
              <w:rPr>
                <w:i/>
                <w:iCs/>
              </w:rPr>
              <w:t xml:space="preserve"> </w:t>
            </w:r>
            <w:r>
              <w:t>/</w:t>
            </w:r>
            <w:r w:rsidRPr="0036633F">
              <w:rPr>
                <w:lang w:bidi="ar-EG"/>
              </w:rPr>
              <w:t xml:space="preserve"> </w:t>
            </w:r>
            <w:r w:rsidRPr="00512B94">
              <w:rPr>
                <w:lang w:bidi="ar-EG"/>
              </w:rPr>
              <w:t>cryptosporidiosis</w:t>
            </w:r>
          </w:p>
        </w:tc>
        <w:tc>
          <w:tcPr>
            <w:tcW w:w="571" w:type="pct"/>
          </w:tcPr>
          <w:p w14:paraId="6445B1BC" w14:textId="77777777" w:rsidR="002D315E" w:rsidRPr="00512B94" w:rsidRDefault="002D315E" w:rsidP="00237B2B">
            <w:r w:rsidRPr="00512B94">
              <w:rPr>
                <w:i/>
                <w:iCs/>
              </w:rPr>
              <w:t>Cryptosporidium</w:t>
            </w:r>
            <w:r w:rsidRPr="00512B94">
              <w:t xml:space="preserve"> </w:t>
            </w:r>
          </w:p>
        </w:tc>
        <w:tc>
          <w:tcPr>
            <w:tcW w:w="2510" w:type="pct"/>
          </w:tcPr>
          <w:p w14:paraId="60C07287" w14:textId="77777777" w:rsidR="002D315E" w:rsidRDefault="002D315E" w:rsidP="00237B2B">
            <w:pPr>
              <w:rPr>
                <w:b/>
                <w:bCs/>
              </w:rPr>
            </w:pPr>
            <w:r w:rsidRPr="008077B8">
              <w:t>"cryptosporidium"[MeSH Terms] OR "cryptosporidium"[All Fields]</w:t>
            </w:r>
          </w:p>
        </w:tc>
        <w:tc>
          <w:tcPr>
            <w:tcW w:w="401" w:type="pct"/>
          </w:tcPr>
          <w:p w14:paraId="51F6A133" w14:textId="77777777" w:rsidR="002D315E" w:rsidRPr="008077B8" w:rsidRDefault="002D315E" w:rsidP="00237B2B">
            <w:pPr>
              <w:jc w:val="center"/>
            </w:pPr>
            <w:r>
              <w:t>-</w:t>
            </w:r>
          </w:p>
        </w:tc>
      </w:tr>
      <w:tr w:rsidR="002D315E" w:rsidRPr="00D07532" w14:paraId="4E4AA2DE" w14:textId="77777777" w:rsidTr="00237B2B">
        <w:tc>
          <w:tcPr>
            <w:tcW w:w="399" w:type="pct"/>
            <w:vMerge/>
          </w:tcPr>
          <w:p w14:paraId="0AA2783F" w14:textId="77777777" w:rsidR="002D315E" w:rsidRDefault="002D315E" w:rsidP="00237B2B"/>
        </w:tc>
        <w:tc>
          <w:tcPr>
            <w:tcW w:w="429" w:type="pct"/>
            <w:vMerge/>
          </w:tcPr>
          <w:p w14:paraId="15EBC2F6" w14:textId="77777777" w:rsidR="002D315E" w:rsidRDefault="002D315E" w:rsidP="00237B2B"/>
        </w:tc>
        <w:tc>
          <w:tcPr>
            <w:tcW w:w="689" w:type="pct"/>
            <w:vMerge w:val="restart"/>
          </w:tcPr>
          <w:p w14:paraId="10A30214" w14:textId="77777777" w:rsidR="002D315E" w:rsidRPr="00D07532" w:rsidRDefault="002D315E" w:rsidP="00237B2B">
            <w:r>
              <w:t>Asian countries</w:t>
            </w:r>
          </w:p>
        </w:tc>
        <w:tc>
          <w:tcPr>
            <w:tcW w:w="571" w:type="pct"/>
          </w:tcPr>
          <w:p w14:paraId="58938145" w14:textId="77777777" w:rsidR="002D315E" w:rsidRPr="00512B94" w:rsidRDefault="002D315E" w:rsidP="00237B2B">
            <w:r w:rsidRPr="00512B94">
              <w:t>Yemen</w:t>
            </w:r>
          </w:p>
        </w:tc>
        <w:tc>
          <w:tcPr>
            <w:tcW w:w="2510" w:type="pct"/>
          </w:tcPr>
          <w:p w14:paraId="2DD32343" w14:textId="77777777" w:rsidR="002D315E" w:rsidRPr="00D07532" w:rsidRDefault="002D315E" w:rsidP="00237B2B">
            <w:r w:rsidRPr="008A390C">
              <w:t>"yemen"[MeSH Terms] OR "yemen"[All Fields]</w:t>
            </w:r>
          </w:p>
        </w:tc>
        <w:tc>
          <w:tcPr>
            <w:tcW w:w="401" w:type="pct"/>
          </w:tcPr>
          <w:p w14:paraId="17FC8A19" w14:textId="77777777" w:rsidR="002D315E" w:rsidRPr="00C75D80" w:rsidRDefault="002D315E" w:rsidP="00237B2B">
            <w:pPr>
              <w:jc w:val="center"/>
            </w:pPr>
            <w:r>
              <w:t>3</w:t>
            </w:r>
          </w:p>
        </w:tc>
      </w:tr>
      <w:tr w:rsidR="002D315E" w14:paraId="79188272" w14:textId="77777777" w:rsidTr="00237B2B">
        <w:tc>
          <w:tcPr>
            <w:tcW w:w="399" w:type="pct"/>
            <w:vMerge/>
          </w:tcPr>
          <w:p w14:paraId="20570AEC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464AC545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3D7EB11F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405DCFEC" w14:textId="77777777" w:rsidR="002D315E" w:rsidRPr="00512B94" w:rsidRDefault="002D315E" w:rsidP="00237B2B">
            <w:r w:rsidRPr="00512B94">
              <w:t>Vietnam</w:t>
            </w:r>
          </w:p>
        </w:tc>
        <w:tc>
          <w:tcPr>
            <w:tcW w:w="2510" w:type="pct"/>
          </w:tcPr>
          <w:p w14:paraId="69FE6C85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vietnam"[MeSH Terms] OR "vietnam"[All Fields] OR "vietnam s"[All Fields]</w:t>
            </w:r>
          </w:p>
        </w:tc>
        <w:tc>
          <w:tcPr>
            <w:tcW w:w="401" w:type="pct"/>
          </w:tcPr>
          <w:p w14:paraId="609617B6" w14:textId="77777777" w:rsidR="002D315E" w:rsidRPr="008A390C" w:rsidRDefault="002D315E" w:rsidP="00237B2B">
            <w:pPr>
              <w:jc w:val="center"/>
            </w:pPr>
            <w:r>
              <w:t>13</w:t>
            </w:r>
          </w:p>
        </w:tc>
      </w:tr>
      <w:tr w:rsidR="002D315E" w14:paraId="5F965A84" w14:textId="77777777" w:rsidTr="00237B2B">
        <w:tc>
          <w:tcPr>
            <w:tcW w:w="399" w:type="pct"/>
            <w:vMerge/>
          </w:tcPr>
          <w:p w14:paraId="3C514DBE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16205575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717B1E67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1B4A3867" w14:textId="77777777" w:rsidR="002D315E" w:rsidRPr="00512B94" w:rsidRDefault="002D315E" w:rsidP="00237B2B">
            <w:r w:rsidRPr="00512B94">
              <w:t>Uzbekistan</w:t>
            </w:r>
          </w:p>
        </w:tc>
        <w:tc>
          <w:tcPr>
            <w:tcW w:w="2510" w:type="pct"/>
          </w:tcPr>
          <w:p w14:paraId="096278F3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uzbekistan"[MeSH Terms] OR "uzbekistan"[All Fields] </w:t>
            </w:r>
          </w:p>
        </w:tc>
        <w:tc>
          <w:tcPr>
            <w:tcW w:w="401" w:type="pct"/>
          </w:tcPr>
          <w:p w14:paraId="21C6B83A" w14:textId="77777777" w:rsidR="002D315E" w:rsidRPr="008A390C" w:rsidRDefault="002D315E" w:rsidP="00237B2B">
            <w:pPr>
              <w:jc w:val="center"/>
            </w:pPr>
            <w:r>
              <w:t>0</w:t>
            </w:r>
          </w:p>
        </w:tc>
      </w:tr>
      <w:tr w:rsidR="002D315E" w14:paraId="087649E1" w14:textId="77777777" w:rsidTr="00237B2B">
        <w:tc>
          <w:tcPr>
            <w:tcW w:w="399" w:type="pct"/>
            <w:vMerge/>
          </w:tcPr>
          <w:p w14:paraId="261B64CE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03F6E711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320B1B71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6F289497" w14:textId="77777777" w:rsidR="002D315E" w:rsidRPr="00512B94" w:rsidRDefault="002D315E" w:rsidP="00237B2B">
            <w:r w:rsidRPr="00512B94">
              <w:t>UAE</w:t>
            </w:r>
          </w:p>
        </w:tc>
        <w:tc>
          <w:tcPr>
            <w:tcW w:w="2510" w:type="pct"/>
          </w:tcPr>
          <w:p w14:paraId="02D95D32" w14:textId="77777777" w:rsidR="002D315E" w:rsidRPr="00895EFE" w:rsidRDefault="002D315E" w:rsidP="00237B2B">
            <w:r w:rsidRPr="008A390C">
              <w:t>"united arab emirates"[MeSH Terms] OR "united"[All Fields] AND "arab"[All Fields] AND "emirates"[All Fields]) OR "united arab emirates"[All Fields])</w:t>
            </w:r>
            <w:r>
              <w:t xml:space="preserve"> </w:t>
            </w:r>
            <w:r w:rsidRPr="008A390C">
              <w:t xml:space="preserve">AND "UAE"[All Fields] </w:t>
            </w:r>
          </w:p>
        </w:tc>
        <w:tc>
          <w:tcPr>
            <w:tcW w:w="401" w:type="pct"/>
          </w:tcPr>
          <w:p w14:paraId="67D8EFD9" w14:textId="77777777" w:rsidR="002D315E" w:rsidRPr="008A390C" w:rsidRDefault="002D315E" w:rsidP="00237B2B">
            <w:pPr>
              <w:jc w:val="center"/>
            </w:pPr>
            <w:r>
              <w:t>6</w:t>
            </w:r>
          </w:p>
        </w:tc>
      </w:tr>
      <w:tr w:rsidR="002D315E" w14:paraId="359FF219" w14:textId="77777777" w:rsidTr="00237B2B">
        <w:tc>
          <w:tcPr>
            <w:tcW w:w="399" w:type="pct"/>
            <w:vMerge/>
          </w:tcPr>
          <w:p w14:paraId="3CFCF263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4EEB9BE7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3FC8C1E3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13C2FA8F" w14:textId="77777777" w:rsidR="002D315E" w:rsidRPr="00512B94" w:rsidRDefault="002D315E" w:rsidP="00237B2B">
            <w:r w:rsidRPr="00512B94">
              <w:t>Turkmenistan</w:t>
            </w:r>
          </w:p>
        </w:tc>
        <w:tc>
          <w:tcPr>
            <w:tcW w:w="2510" w:type="pct"/>
          </w:tcPr>
          <w:p w14:paraId="3A12F24D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turkmenistan"[MeSH Terms] OR "turkmenistan"[All Fields] </w:t>
            </w:r>
          </w:p>
        </w:tc>
        <w:tc>
          <w:tcPr>
            <w:tcW w:w="401" w:type="pct"/>
          </w:tcPr>
          <w:p w14:paraId="03E65037" w14:textId="77777777" w:rsidR="002D315E" w:rsidRPr="008A390C" w:rsidRDefault="002D315E" w:rsidP="00237B2B">
            <w:pPr>
              <w:jc w:val="center"/>
            </w:pPr>
            <w:r>
              <w:t>0</w:t>
            </w:r>
          </w:p>
        </w:tc>
      </w:tr>
      <w:tr w:rsidR="002D315E" w14:paraId="5902C18C" w14:textId="77777777" w:rsidTr="00237B2B">
        <w:tc>
          <w:tcPr>
            <w:tcW w:w="399" w:type="pct"/>
            <w:vMerge/>
          </w:tcPr>
          <w:p w14:paraId="541771B0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22714727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6EC37151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5ADF1B92" w14:textId="77777777" w:rsidR="002D315E" w:rsidRPr="00512B94" w:rsidRDefault="002D315E" w:rsidP="00237B2B">
            <w:r w:rsidRPr="00512B94">
              <w:t>Turkey</w:t>
            </w:r>
          </w:p>
        </w:tc>
        <w:tc>
          <w:tcPr>
            <w:tcW w:w="2510" w:type="pct"/>
          </w:tcPr>
          <w:p w14:paraId="3C31A6A7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turkey"[MeSH Terms] OR "turkey"[All Fields] OR "turkey s"[All Fields] OR "turkeys"[MeSH Terms] OR "turkeys"[All Fields] </w:t>
            </w:r>
          </w:p>
        </w:tc>
        <w:tc>
          <w:tcPr>
            <w:tcW w:w="401" w:type="pct"/>
          </w:tcPr>
          <w:p w14:paraId="57D31CBF" w14:textId="77777777" w:rsidR="002D315E" w:rsidRPr="008A390C" w:rsidRDefault="002D315E" w:rsidP="00237B2B">
            <w:pPr>
              <w:jc w:val="center"/>
            </w:pPr>
            <w:r>
              <w:t>65</w:t>
            </w:r>
          </w:p>
        </w:tc>
      </w:tr>
      <w:tr w:rsidR="002D315E" w14:paraId="3449F619" w14:textId="77777777" w:rsidTr="00237B2B">
        <w:tc>
          <w:tcPr>
            <w:tcW w:w="399" w:type="pct"/>
            <w:vMerge/>
          </w:tcPr>
          <w:p w14:paraId="59C802DB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69227415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69CC3260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59B58A87" w14:textId="77777777" w:rsidR="002D315E" w:rsidRPr="00512B94" w:rsidRDefault="002D315E" w:rsidP="00237B2B">
            <w:r w:rsidRPr="00512B94">
              <w:t>Timor-Leste</w:t>
            </w:r>
          </w:p>
        </w:tc>
        <w:tc>
          <w:tcPr>
            <w:tcW w:w="2510" w:type="pct"/>
          </w:tcPr>
          <w:p w14:paraId="24904E56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timor leste"[MeSH Terms] OR "timor leste"[All Fields] OR "timor"[All Fields] AND "leste"[All Fields] OR "timor leste"[All Fields]</w:t>
            </w:r>
          </w:p>
        </w:tc>
        <w:tc>
          <w:tcPr>
            <w:tcW w:w="401" w:type="pct"/>
          </w:tcPr>
          <w:p w14:paraId="4F1A054B" w14:textId="77777777" w:rsidR="002D315E" w:rsidRPr="008A390C" w:rsidRDefault="002D315E" w:rsidP="00237B2B">
            <w:pPr>
              <w:jc w:val="center"/>
            </w:pPr>
            <w:r>
              <w:t>1</w:t>
            </w:r>
          </w:p>
        </w:tc>
      </w:tr>
      <w:tr w:rsidR="002D315E" w14:paraId="581268D5" w14:textId="77777777" w:rsidTr="00237B2B">
        <w:tc>
          <w:tcPr>
            <w:tcW w:w="399" w:type="pct"/>
            <w:vMerge/>
          </w:tcPr>
          <w:p w14:paraId="1472ED7C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180D5DB4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53D089F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0248F4AA" w14:textId="77777777" w:rsidR="002D315E" w:rsidRPr="00512B94" w:rsidRDefault="002D315E" w:rsidP="00237B2B">
            <w:r w:rsidRPr="00512B94">
              <w:t>Thailand</w:t>
            </w:r>
          </w:p>
        </w:tc>
        <w:tc>
          <w:tcPr>
            <w:tcW w:w="2510" w:type="pct"/>
          </w:tcPr>
          <w:p w14:paraId="43DED8E0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thailand"[MeSH Terms] OR "thailand"[All Fields] OR "thailand s"[All Fields]</w:t>
            </w:r>
          </w:p>
        </w:tc>
        <w:tc>
          <w:tcPr>
            <w:tcW w:w="401" w:type="pct"/>
          </w:tcPr>
          <w:p w14:paraId="5732EF47" w14:textId="77777777" w:rsidR="002D315E" w:rsidRPr="008A390C" w:rsidRDefault="002D315E" w:rsidP="00237B2B">
            <w:pPr>
              <w:jc w:val="center"/>
            </w:pPr>
            <w:r>
              <w:t>49</w:t>
            </w:r>
          </w:p>
        </w:tc>
      </w:tr>
      <w:tr w:rsidR="002D315E" w14:paraId="35664710" w14:textId="77777777" w:rsidTr="00237B2B">
        <w:tc>
          <w:tcPr>
            <w:tcW w:w="399" w:type="pct"/>
            <w:vMerge/>
          </w:tcPr>
          <w:p w14:paraId="554C9EC0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777310C0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14569043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57E90D37" w14:textId="77777777" w:rsidR="002D315E" w:rsidRPr="00512B94" w:rsidRDefault="002D315E" w:rsidP="00237B2B">
            <w:r w:rsidRPr="00512B94">
              <w:t>Tajikistan</w:t>
            </w:r>
          </w:p>
        </w:tc>
        <w:tc>
          <w:tcPr>
            <w:tcW w:w="2510" w:type="pct"/>
          </w:tcPr>
          <w:p w14:paraId="22ACDDA2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tajikistan"[MeSH Terms] OR "tajikistan"[All Fields] </w:t>
            </w:r>
          </w:p>
        </w:tc>
        <w:tc>
          <w:tcPr>
            <w:tcW w:w="401" w:type="pct"/>
          </w:tcPr>
          <w:p w14:paraId="5CBF63D8" w14:textId="77777777" w:rsidR="002D315E" w:rsidRPr="008A390C" w:rsidRDefault="002D315E" w:rsidP="00237B2B">
            <w:pPr>
              <w:jc w:val="center"/>
            </w:pPr>
          </w:p>
        </w:tc>
      </w:tr>
      <w:tr w:rsidR="002D315E" w14:paraId="04D49084" w14:textId="77777777" w:rsidTr="00237B2B">
        <w:tc>
          <w:tcPr>
            <w:tcW w:w="399" w:type="pct"/>
            <w:vMerge/>
          </w:tcPr>
          <w:p w14:paraId="2FC0F260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181F243F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7DBE306B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0454672B" w14:textId="77777777" w:rsidR="002D315E" w:rsidRPr="00512B94" w:rsidRDefault="002D315E" w:rsidP="00237B2B">
            <w:r w:rsidRPr="00512B94">
              <w:t>Taiwan</w:t>
            </w:r>
          </w:p>
        </w:tc>
        <w:tc>
          <w:tcPr>
            <w:tcW w:w="2510" w:type="pct"/>
          </w:tcPr>
          <w:p w14:paraId="35069E7C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taiwan"[MeSH Terms] OR "taiwan"[All Fields] OR "taiwan s"[All Fields] OR "taiwans"[All Fields] </w:t>
            </w:r>
          </w:p>
        </w:tc>
        <w:tc>
          <w:tcPr>
            <w:tcW w:w="401" w:type="pct"/>
          </w:tcPr>
          <w:p w14:paraId="59FAC7EC" w14:textId="77777777" w:rsidR="002D315E" w:rsidRPr="008A390C" w:rsidRDefault="002D315E" w:rsidP="00237B2B">
            <w:pPr>
              <w:jc w:val="center"/>
            </w:pPr>
            <w:r>
              <w:t>14</w:t>
            </w:r>
          </w:p>
        </w:tc>
      </w:tr>
      <w:tr w:rsidR="002D315E" w14:paraId="38268491" w14:textId="77777777" w:rsidTr="00237B2B">
        <w:tc>
          <w:tcPr>
            <w:tcW w:w="399" w:type="pct"/>
            <w:vMerge/>
          </w:tcPr>
          <w:p w14:paraId="69B8BB04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6EEB88F4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5CF1E62F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4718887E" w14:textId="77777777" w:rsidR="002D315E" w:rsidRPr="00512B94" w:rsidRDefault="002D315E" w:rsidP="00237B2B">
            <w:r>
              <w:t>S</w:t>
            </w:r>
            <w:r w:rsidRPr="00512B94">
              <w:t>yria</w:t>
            </w:r>
          </w:p>
        </w:tc>
        <w:tc>
          <w:tcPr>
            <w:tcW w:w="2510" w:type="pct"/>
          </w:tcPr>
          <w:p w14:paraId="13392770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syria"[MeSH Terms] OR "syria"[All Fields] OR "syria s"[All Fields] </w:t>
            </w:r>
          </w:p>
        </w:tc>
        <w:tc>
          <w:tcPr>
            <w:tcW w:w="401" w:type="pct"/>
          </w:tcPr>
          <w:p w14:paraId="12AAA91D" w14:textId="77777777" w:rsidR="002D315E" w:rsidRPr="008A390C" w:rsidRDefault="002D315E" w:rsidP="00237B2B">
            <w:pPr>
              <w:jc w:val="center"/>
            </w:pPr>
            <w:r>
              <w:t>3</w:t>
            </w:r>
          </w:p>
        </w:tc>
      </w:tr>
      <w:tr w:rsidR="002D315E" w14:paraId="5572ACBB" w14:textId="77777777" w:rsidTr="00237B2B">
        <w:tc>
          <w:tcPr>
            <w:tcW w:w="399" w:type="pct"/>
            <w:vMerge/>
          </w:tcPr>
          <w:p w14:paraId="38B8900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1B7974B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1D7E8D95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1B0A5A75" w14:textId="77777777" w:rsidR="002D315E" w:rsidRPr="00512B94" w:rsidRDefault="002D315E" w:rsidP="00237B2B">
            <w:r w:rsidRPr="00512B94">
              <w:t>Sri Lanka</w:t>
            </w:r>
          </w:p>
        </w:tc>
        <w:tc>
          <w:tcPr>
            <w:tcW w:w="2510" w:type="pct"/>
          </w:tcPr>
          <w:p w14:paraId="773CFF5C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sri lanka"[MeSH Terms] OR "sri"[All Fields] AND "lanka"[All Fields] OR "sri lanka"[All Fields] </w:t>
            </w:r>
          </w:p>
        </w:tc>
        <w:tc>
          <w:tcPr>
            <w:tcW w:w="401" w:type="pct"/>
          </w:tcPr>
          <w:p w14:paraId="7A1D69D9" w14:textId="77777777" w:rsidR="002D315E" w:rsidRPr="008A390C" w:rsidRDefault="002D315E" w:rsidP="00237B2B">
            <w:pPr>
              <w:jc w:val="center"/>
            </w:pPr>
            <w:r>
              <w:t>7</w:t>
            </w:r>
          </w:p>
        </w:tc>
      </w:tr>
      <w:tr w:rsidR="002D315E" w14:paraId="3D99F888" w14:textId="77777777" w:rsidTr="00237B2B">
        <w:tc>
          <w:tcPr>
            <w:tcW w:w="399" w:type="pct"/>
            <w:vMerge/>
          </w:tcPr>
          <w:p w14:paraId="2B59685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200576E1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0CAE46F8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14E55889" w14:textId="77777777" w:rsidR="002D315E" w:rsidRPr="00512B94" w:rsidRDefault="002D315E" w:rsidP="00237B2B">
            <w:r w:rsidRPr="00512B94">
              <w:t>South Korea</w:t>
            </w:r>
          </w:p>
        </w:tc>
        <w:tc>
          <w:tcPr>
            <w:tcW w:w="2510" w:type="pct"/>
          </w:tcPr>
          <w:p w14:paraId="3D823B57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republic of korea"[MeSH Terms] OR ("republic"[All Fields] AND "korea"[All Fields]) OR "republic of korea"[All Fields] OR ("south"[All Fields] AND "korea"[All Fields]) OR "south korea"[All Fields]</w:t>
            </w:r>
          </w:p>
        </w:tc>
        <w:tc>
          <w:tcPr>
            <w:tcW w:w="401" w:type="pct"/>
          </w:tcPr>
          <w:p w14:paraId="482B3B97" w14:textId="77777777" w:rsidR="002D315E" w:rsidRPr="008A390C" w:rsidRDefault="002D315E" w:rsidP="00237B2B">
            <w:pPr>
              <w:jc w:val="center"/>
            </w:pPr>
            <w:r>
              <w:t>44</w:t>
            </w:r>
          </w:p>
        </w:tc>
      </w:tr>
      <w:tr w:rsidR="002D315E" w14:paraId="5666A643" w14:textId="77777777" w:rsidTr="00237B2B">
        <w:tc>
          <w:tcPr>
            <w:tcW w:w="399" w:type="pct"/>
            <w:vMerge/>
          </w:tcPr>
          <w:p w14:paraId="56E049BA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757959FB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4B7DE439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37A94A3B" w14:textId="77777777" w:rsidR="002D315E" w:rsidRPr="00512B94" w:rsidRDefault="002D315E" w:rsidP="00237B2B">
            <w:r>
              <w:t>S</w:t>
            </w:r>
            <w:r w:rsidRPr="008A390C">
              <w:t>ingapore</w:t>
            </w:r>
          </w:p>
        </w:tc>
        <w:tc>
          <w:tcPr>
            <w:tcW w:w="2510" w:type="pct"/>
          </w:tcPr>
          <w:p w14:paraId="74918602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singapore"[MeSH Terms] OR "singapore"[All Fields] OR "singapore s"[All Fields]</w:t>
            </w:r>
          </w:p>
        </w:tc>
        <w:tc>
          <w:tcPr>
            <w:tcW w:w="401" w:type="pct"/>
          </w:tcPr>
          <w:p w14:paraId="0DCEECFF" w14:textId="77777777" w:rsidR="002D315E" w:rsidRPr="008A390C" w:rsidRDefault="002D315E" w:rsidP="00237B2B">
            <w:pPr>
              <w:jc w:val="center"/>
            </w:pPr>
            <w:r>
              <w:t>22</w:t>
            </w:r>
          </w:p>
        </w:tc>
      </w:tr>
      <w:tr w:rsidR="002D315E" w14:paraId="673E1AA1" w14:textId="77777777" w:rsidTr="00237B2B">
        <w:tc>
          <w:tcPr>
            <w:tcW w:w="399" w:type="pct"/>
            <w:vMerge/>
          </w:tcPr>
          <w:p w14:paraId="3B0537F3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5240366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0474C293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0E59461D" w14:textId="77777777" w:rsidR="002D315E" w:rsidRPr="00512B94" w:rsidRDefault="002D315E" w:rsidP="00237B2B">
            <w:r>
              <w:t>S</w:t>
            </w:r>
            <w:r w:rsidRPr="008A390C">
              <w:t xml:space="preserve">audi </w:t>
            </w:r>
            <w:r>
              <w:t>A</w:t>
            </w:r>
            <w:r w:rsidRPr="008A390C">
              <w:t>rabia</w:t>
            </w:r>
          </w:p>
        </w:tc>
        <w:tc>
          <w:tcPr>
            <w:tcW w:w="2510" w:type="pct"/>
          </w:tcPr>
          <w:p w14:paraId="11E38FAB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saudi arabia"[MeSH Terms] OR ("saudi"[All Fields] AND "arabia"[All Fields]) OR "saudi arabia"[All Fields]</w:t>
            </w:r>
          </w:p>
        </w:tc>
        <w:tc>
          <w:tcPr>
            <w:tcW w:w="401" w:type="pct"/>
          </w:tcPr>
          <w:p w14:paraId="620B5162" w14:textId="77777777" w:rsidR="002D315E" w:rsidRPr="008A390C" w:rsidRDefault="002D315E" w:rsidP="00237B2B">
            <w:pPr>
              <w:jc w:val="center"/>
            </w:pPr>
            <w:r>
              <w:t>65</w:t>
            </w:r>
          </w:p>
        </w:tc>
      </w:tr>
      <w:tr w:rsidR="002D315E" w14:paraId="61286567" w14:textId="77777777" w:rsidTr="00237B2B">
        <w:tc>
          <w:tcPr>
            <w:tcW w:w="399" w:type="pct"/>
            <w:vMerge/>
          </w:tcPr>
          <w:p w14:paraId="5490804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469541C9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6709A5BE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78284F2C" w14:textId="77777777" w:rsidR="002D315E" w:rsidRPr="00512B94" w:rsidRDefault="002D315E" w:rsidP="00237B2B">
            <w:r>
              <w:t>R</w:t>
            </w:r>
            <w:r w:rsidRPr="008A390C">
              <w:t>ussia</w:t>
            </w:r>
          </w:p>
        </w:tc>
        <w:tc>
          <w:tcPr>
            <w:tcW w:w="2510" w:type="pct"/>
          </w:tcPr>
          <w:p w14:paraId="3D72536E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russia"[MeSH Terms] OR "russia"[All Fields] OR "russia s"[All Fields] OR "russias"[All Fields] </w:t>
            </w:r>
          </w:p>
        </w:tc>
        <w:tc>
          <w:tcPr>
            <w:tcW w:w="401" w:type="pct"/>
          </w:tcPr>
          <w:p w14:paraId="65F773F5" w14:textId="77777777" w:rsidR="002D315E" w:rsidRPr="008A390C" w:rsidRDefault="002D315E" w:rsidP="00237B2B">
            <w:pPr>
              <w:jc w:val="center"/>
            </w:pPr>
            <w:r>
              <w:t>4</w:t>
            </w:r>
          </w:p>
        </w:tc>
      </w:tr>
      <w:tr w:rsidR="002D315E" w14:paraId="5B704D34" w14:textId="77777777" w:rsidTr="00237B2B">
        <w:tc>
          <w:tcPr>
            <w:tcW w:w="399" w:type="pct"/>
            <w:vMerge/>
          </w:tcPr>
          <w:p w14:paraId="65C713BB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214CDBAE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1C946786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045433D5" w14:textId="77777777" w:rsidR="002D315E" w:rsidRPr="00512B94" w:rsidRDefault="002D315E" w:rsidP="00237B2B">
            <w:r>
              <w:t>Q</w:t>
            </w:r>
            <w:r w:rsidRPr="008A390C">
              <w:t>atar</w:t>
            </w:r>
          </w:p>
        </w:tc>
        <w:tc>
          <w:tcPr>
            <w:tcW w:w="2510" w:type="pct"/>
          </w:tcPr>
          <w:p w14:paraId="2D55360A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qatar"[MeSH Terms] OR "qatar"[All Fields] OR "qatar s"[All Fields]</w:t>
            </w:r>
          </w:p>
        </w:tc>
        <w:tc>
          <w:tcPr>
            <w:tcW w:w="401" w:type="pct"/>
          </w:tcPr>
          <w:p w14:paraId="3906F84C" w14:textId="77777777" w:rsidR="002D315E" w:rsidRPr="008A390C" w:rsidRDefault="002D315E" w:rsidP="00237B2B">
            <w:pPr>
              <w:jc w:val="center"/>
            </w:pPr>
            <w:r>
              <w:t>7</w:t>
            </w:r>
          </w:p>
        </w:tc>
      </w:tr>
      <w:tr w:rsidR="002D315E" w14:paraId="6EEA36AA" w14:textId="77777777" w:rsidTr="00237B2B">
        <w:tc>
          <w:tcPr>
            <w:tcW w:w="399" w:type="pct"/>
            <w:vMerge/>
          </w:tcPr>
          <w:p w14:paraId="7E4EBCAC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2DA90B3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491F489E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5031ABDD" w14:textId="77777777" w:rsidR="002D315E" w:rsidRPr="00512B94" w:rsidRDefault="002D315E" w:rsidP="00237B2B">
            <w:r>
              <w:t>P</w:t>
            </w:r>
            <w:r w:rsidRPr="008A390C">
              <w:t>hilippine</w:t>
            </w:r>
          </w:p>
        </w:tc>
        <w:tc>
          <w:tcPr>
            <w:tcW w:w="2510" w:type="pct"/>
          </w:tcPr>
          <w:p w14:paraId="1C9B2EA7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philippine"[All Fields] OR "philippines"[MeSH Terms] OR "philippines"[All Fields] </w:t>
            </w:r>
          </w:p>
        </w:tc>
        <w:tc>
          <w:tcPr>
            <w:tcW w:w="401" w:type="pct"/>
          </w:tcPr>
          <w:p w14:paraId="08598FB1" w14:textId="77777777" w:rsidR="002D315E" w:rsidRPr="008A390C" w:rsidRDefault="002D315E" w:rsidP="00237B2B">
            <w:pPr>
              <w:jc w:val="center"/>
            </w:pPr>
            <w:r>
              <w:t>22</w:t>
            </w:r>
          </w:p>
        </w:tc>
      </w:tr>
      <w:tr w:rsidR="002D315E" w14:paraId="44F192CC" w14:textId="77777777" w:rsidTr="00237B2B">
        <w:tc>
          <w:tcPr>
            <w:tcW w:w="399" w:type="pct"/>
            <w:vMerge/>
          </w:tcPr>
          <w:p w14:paraId="2A400EE5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768839D6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631FADFE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5162CECD" w14:textId="77777777" w:rsidR="002D315E" w:rsidRPr="00512B94" w:rsidRDefault="002D315E" w:rsidP="00237B2B">
            <w:r w:rsidRPr="008A390C">
              <w:t>Palestine</w:t>
            </w:r>
          </w:p>
        </w:tc>
        <w:tc>
          <w:tcPr>
            <w:tcW w:w="2510" w:type="pct"/>
          </w:tcPr>
          <w:p w14:paraId="56A46D08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Palestine"[All Fields]</w:t>
            </w:r>
          </w:p>
        </w:tc>
        <w:tc>
          <w:tcPr>
            <w:tcW w:w="401" w:type="pct"/>
          </w:tcPr>
          <w:p w14:paraId="7CF7AE95" w14:textId="77777777" w:rsidR="002D315E" w:rsidRPr="008A390C" w:rsidRDefault="002D315E" w:rsidP="00237B2B">
            <w:pPr>
              <w:jc w:val="center"/>
            </w:pPr>
            <w:r>
              <w:t>3</w:t>
            </w:r>
          </w:p>
        </w:tc>
      </w:tr>
      <w:tr w:rsidR="002D315E" w14:paraId="696603AD" w14:textId="77777777" w:rsidTr="00237B2B">
        <w:tc>
          <w:tcPr>
            <w:tcW w:w="399" w:type="pct"/>
            <w:vMerge/>
          </w:tcPr>
          <w:p w14:paraId="029981F1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561AA84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57B5BE2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724D98CA" w14:textId="77777777" w:rsidR="002D315E" w:rsidRPr="00512B94" w:rsidRDefault="002D315E" w:rsidP="00237B2B">
            <w:r>
              <w:t>P</w:t>
            </w:r>
            <w:r w:rsidRPr="008A390C">
              <w:t>akistan</w:t>
            </w:r>
          </w:p>
        </w:tc>
        <w:tc>
          <w:tcPr>
            <w:tcW w:w="2510" w:type="pct"/>
          </w:tcPr>
          <w:p w14:paraId="25EB726C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pakistan"[MeSH Terms] OR "pakistan"[All Fields] OR "pakistan s"[All Fields] </w:t>
            </w:r>
          </w:p>
        </w:tc>
        <w:tc>
          <w:tcPr>
            <w:tcW w:w="401" w:type="pct"/>
          </w:tcPr>
          <w:p w14:paraId="54916895" w14:textId="77777777" w:rsidR="002D315E" w:rsidRPr="008A390C" w:rsidRDefault="002D315E" w:rsidP="00237B2B">
            <w:pPr>
              <w:jc w:val="center"/>
            </w:pPr>
            <w:r>
              <w:t>50</w:t>
            </w:r>
          </w:p>
        </w:tc>
      </w:tr>
      <w:tr w:rsidR="002D315E" w14:paraId="52697FAD" w14:textId="77777777" w:rsidTr="00237B2B">
        <w:tc>
          <w:tcPr>
            <w:tcW w:w="399" w:type="pct"/>
            <w:vMerge/>
          </w:tcPr>
          <w:p w14:paraId="09A8051A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0DD87696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444A1E8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6A82DAB1" w14:textId="77777777" w:rsidR="002D315E" w:rsidRPr="00512B94" w:rsidRDefault="002D315E" w:rsidP="00237B2B">
            <w:r>
              <w:t>O</w:t>
            </w:r>
            <w:r w:rsidRPr="008A390C">
              <w:t>man</w:t>
            </w:r>
          </w:p>
        </w:tc>
        <w:tc>
          <w:tcPr>
            <w:tcW w:w="2510" w:type="pct"/>
          </w:tcPr>
          <w:p w14:paraId="390C9F7A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oman"[MeSH Terms] OR "oman"[All Fields] </w:t>
            </w:r>
          </w:p>
        </w:tc>
        <w:tc>
          <w:tcPr>
            <w:tcW w:w="401" w:type="pct"/>
          </w:tcPr>
          <w:p w14:paraId="344EE9BB" w14:textId="77777777" w:rsidR="002D315E" w:rsidRPr="008A390C" w:rsidRDefault="002D315E" w:rsidP="00237B2B">
            <w:pPr>
              <w:jc w:val="center"/>
            </w:pPr>
            <w:r>
              <w:t>1</w:t>
            </w:r>
          </w:p>
        </w:tc>
      </w:tr>
      <w:tr w:rsidR="002D315E" w14:paraId="55673CF3" w14:textId="77777777" w:rsidTr="00237B2B">
        <w:tc>
          <w:tcPr>
            <w:tcW w:w="399" w:type="pct"/>
            <w:vMerge/>
          </w:tcPr>
          <w:p w14:paraId="3453FA66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14B9D9C6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38E435AE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25EC2942" w14:textId="77777777" w:rsidR="002D315E" w:rsidRPr="00512B94" w:rsidRDefault="002D315E" w:rsidP="00237B2B">
            <w:r w:rsidRPr="00512B94">
              <w:t>North Korea</w:t>
            </w:r>
          </w:p>
        </w:tc>
        <w:tc>
          <w:tcPr>
            <w:tcW w:w="2510" w:type="pct"/>
          </w:tcPr>
          <w:p w14:paraId="6FF782AB" w14:textId="77777777" w:rsidR="002D315E" w:rsidRDefault="002D315E" w:rsidP="00237B2B">
            <w:pPr>
              <w:rPr>
                <w:b/>
                <w:bCs/>
              </w:rPr>
            </w:pPr>
            <w:r w:rsidRPr="005E0A09">
              <w:t>"north"[All Fields] OR "norths"[All Fields]) AND ("korea"[MeSH Terms] OR "korea"[All Fields] OR "korea s"[All Fields] OR "koreas"[All Fields]</w:t>
            </w:r>
          </w:p>
        </w:tc>
        <w:tc>
          <w:tcPr>
            <w:tcW w:w="401" w:type="pct"/>
          </w:tcPr>
          <w:p w14:paraId="055CD515" w14:textId="77777777" w:rsidR="002D315E" w:rsidRPr="008A390C" w:rsidRDefault="002D315E" w:rsidP="00237B2B">
            <w:pPr>
              <w:jc w:val="center"/>
            </w:pPr>
            <w:r>
              <w:t>0</w:t>
            </w:r>
          </w:p>
        </w:tc>
      </w:tr>
      <w:tr w:rsidR="002D315E" w14:paraId="41CAC911" w14:textId="77777777" w:rsidTr="00237B2B">
        <w:tc>
          <w:tcPr>
            <w:tcW w:w="399" w:type="pct"/>
            <w:vMerge/>
          </w:tcPr>
          <w:p w14:paraId="749A2A90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595FD2EB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4C2B5DE8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36BE73A2" w14:textId="77777777" w:rsidR="002D315E" w:rsidRPr="00512B94" w:rsidRDefault="002D315E" w:rsidP="00237B2B">
            <w:r>
              <w:t>N</w:t>
            </w:r>
            <w:r w:rsidRPr="008A390C">
              <w:t>epal</w:t>
            </w:r>
          </w:p>
        </w:tc>
        <w:tc>
          <w:tcPr>
            <w:tcW w:w="2510" w:type="pct"/>
          </w:tcPr>
          <w:p w14:paraId="4366EC56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nepal"[MeSH Terms] OR "nepal"[All Fields] OR "nepal s"[All Fields] </w:t>
            </w:r>
          </w:p>
        </w:tc>
        <w:tc>
          <w:tcPr>
            <w:tcW w:w="401" w:type="pct"/>
          </w:tcPr>
          <w:p w14:paraId="5E857AF4" w14:textId="77777777" w:rsidR="002D315E" w:rsidRPr="008A390C" w:rsidRDefault="002D315E" w:rsidP="00237B2B">
            <w:pPr>
              <w:jc w:val="center"/>
            </w:pPr>
            <w:r>
              <w:t>26</w:t>
            </w:r>
          </w:p>
        </w:tc>
      </w:tr>
      <w:tr w:rsidR="002D315E" w14:paraId="02851395" w14:textId="77777777" w:rsidTr="00237B2B">
        <w:tc>
          <w:tcPr>
            <w:tcW w:w="399" w:type="pct"/>
            <w:vMerge/>
          </w:tcPr>
          <w:p w14:paraId="1B9076A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1023D615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49D8A411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171B021C" w14:textId="77777777" w:rsidR="002D315E" w:rsidRPr="00512B94" w:rsidRDefault="002D315E" w:rsidP="00237B2B">
            <w:r>
              <w:t>M</w:t>
            </w:r>
            <w:r w:rsidRPr="008A390C">
              <w:t>yanmar</w:t>
            </w:r>
          </w:p>
        </w:tc>
        <w:tc>
          <w:tcPr>
            <w:tcW w:w="2510" w:type="pct"/>
          </w:tcPr>
          <w:p w14:paraId="022CAF29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myanmar"[MeSH Terms] OR "myanmar"[All Fields] OR "myanmar s"[All Fields] OR "myanmars"[All Fields] </w:t>
            </w:r>
          </w:p>
        </w:tc>
        <w:tc>
          <w:tcPr>
            <w:tcW w:w="401" w:type="pct"/>
          </w:tcPr>
          <w:p w14:paraId="07487A36" w14:textId="77777777" w:rsidR="002D315E" w:rsidRPr="008A390C" w:rsidRDefault="002D315E" w:rsidP="00237B2B">
            <w:pPr>
              <w:jc w:val="center"/>
            </w:pPr>
            <w:r>
              <w:t>5</w:t>
            </w:r>
          </w:p>
        </w:tc>
      </w:tr>
      <w:tr w:rsidR="002D315E" w14:paraId="684567BD" w14:textId="77777777" w:rsidTr="00237B2B">
        <w:tc>
          <w:tcPr>
            <w:tcW w:w="399" w:type="pct"/>
            <w:vMerge/>
          </w:tcPr>
          <w:p w14:paraId="464CFACF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123EB0EC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0A160988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0A7857F0" w14:textId="77777777" w:rsidR="002D315E" w:rsidRPr="00512B94" w:rsidRDefault="002D315E" w:rsidP="00237B2B">
            <w:r>
              <w:t>M</w:t>
            </w:r>
            <w:r w:rsidRPr="008A390C">
              <w:t>ongolia</w:t>
            </w:r>
          </w:p>
        </w:tc>
        <w:tc>
          <w:tcPr>
            <w:tcW w:w="2510" w:type="pct"/>
          </w:tcPr>
          <w:p w14:paraId="45D24823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mongolia"[MeSH Terms] OR "mongolia"[All Fields] OR "mongolia s"[All Fields]</w:t>
            </w:r>
          </w:p>
        </w:tc>
        <w:tc>
          <w:tcPr>
            <w:tcW w:w="401" w:type="pct"/>
          </w:tcPr>
          <w:p w14:paraId="2F26382A" w14:textId="77777777" w:rsidR="002D315E" w:rsidRPr="008A390C" w:rsidRDefault="002D315E" w:rsidP="00237B2B">
            <w:pPr>
              <w:jc w:val="center"/>
            </w:pPr>
            <w:r>
              <w:t>14</w:t>
            </w:r>
          </w:p>
        </w:tc>
      </w:tr>
      <w:tr w:rsidR="002D315E" w14:paraId="564AA45F" w14:textId="77777777" w:rsidTr="00237B2B">
        <w:tc>
          <w:tcPr>
            <w:tcW w:w="399" w:type="pct"/>
            <w:vMerge/>
          </w:tcPr>
          <w:p w14:paraId="49A9BE9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100257AB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44E9EB4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5CF4BAF1" w14:textId="77777777" w:rsidR="002D315E" w:rsidRPr="00512B94" w:rsidRDefault="002D315E" w:rsidP="00237B2B">
            <w:r>
              <w:t>M</w:t>
            </w:r>
            <w:r w:rsidRPr="008A390C">
              <w:t>aldive</w:t>
            </w:r>
            <w:r>
              <w:t>s</w:t>
            </w:r>
          </w:p>
        </w:tc>
        <w:tc>
          <w:tcPr>
            <w:tcW w:w="2510" w:type="pct"/>
          </w:tcPr>
          <w:p w14:paraId="33B4A4D1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maldive"[All Fields] OR "maldives"[MeSH Terms] OR "maldives"[All Fields] </w:t>
            </w:r>
          </w:p>
        </w:tc>
        <w:tc>
          <w:tcPr>
            <w:tcW w:w="401" w:type="pct"/>
          </w:tcPr>
          <w:p w14:paraId="3423A3AB" w14:textId="77777777" w:rsidR="002D315E" w:rsidRPr="008A390C" w:rsidRDefault="002D315E" w:rsidP="00237B2B">
            <w:pPr>
              <w:jc w:val="center"/>
            </w:pPr>
            <w:r>
              <w:t>0</w:t>
            </w:r>
          </w:p>
        </w:tc>
      </w:tr>
      <w:tr w:rsidR="002D315E" w14:paraId="1968E040" w14:textId="77777777" w:rsidTr="00237B2B">
        <w:tc>
          <w:tcPr>
            <w:tcW w:w="399" w:type="pct"/>
            <w:vMerge/>
          </w:tcPr>
          <w:p w14:paraId="0890B4C5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32739E64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18903E58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70B46B8A" w14:textId="77777777" w:rsidR="002D315E" w:rsidRPr="00512B94" w:rsidRDefault="002D315E" w:rsidP="00237B2B">
            <w:r>
              <w:t>M</w:t>
            </w:r>
            <w:r w:rsidRPr="008A390C">
              <w:t>alaysia</w:t>
            </w:r>
          </w:p>
        </w:tc>
        <w:tc>
          <w:tcPr>
            <w:tcW w:w="2510" w:type="pct"/>
          </w:tcPr>
          <w:p w14:paraId="548E8877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malaysia"[MeSH Terms] OR "malaysia"[All Fields] OR "malaysia s"[All Fields]</w:t>
            </w:r>
          </w:p>
        </w:tc>
        <w:tc>
          <w:tcPr>
            <w:tcW w:w="401" w:type="pct"/>
          </w:tcPr>
          <w:p w14:paraId="7B161677" w14:textId="77777777" w:rsidR="002D315E" w:rsidRPr="008A390C" w:rsidRDefault="002D315E" w:rsidP="00237B2B">
            <w:pPr>
              <w:jc w:val="center"/>
            </w:pPr>
            <w:r>
              <w:t>32</w:t>
            </w:r>
          </w:p>
        </w:tc>
      </w:tr>
      <w:tr w:rsidR="002D315E" w14:paraId="60EAC8AB" w14:textId="77777777" w:rsidTr="00237B2B">
        <w:tc>
          <w:tcPr>
            <w:tcW w:w="399" w:type="pct"/>
            <w:vMerge/>
          </w:tcPr>
          <w:p w14:paraId="676FA507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411AFD1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436B7B39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0D6311D3" w14:textId="77777777" w:rsidR="002D315E" w:rsidRPr="00512B94" w:rsidRDefault="002D315E" w:rsidP="00237B2B">
            <w:r>
              <w:t>L</w:t>
            </w:r>
            <w:r w:rsidRPr="008A390C">
              <w:t>ebanon</w:t>
            </w:r>
          </w:p>
        </w:tc>
        <w:tc>
          <w:tcPr>
            <w:tcW w:w="2510" w:type="pct"/>
          </w:tcPr>
          <w:p w14:paraId="2CAF9682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lebanon"[MeSH Terms] OR "lebanon"[All Fields] OR "lebanon s"[All Fields] </w:t>
            </w:r>
          </w:p>
        </w:tc>
        <w:tc>
          <w:tcPr>
            <w:tcW w:w="401" w:type="pct"/>
          </w:tcPr>
          <w:p w14:paraId="672DBE4F" w14:textId="77777777" w:rsidR="002D315E" w:rsidRPr="008A390C" w:rsidRDefault="002D315E" w:rsidP="00237B2B">
            <w:pPr>
              <w:jc w:val="center"/>
            </w:pPr>
            <w:r>
              <w:t>14</w:t>
            </w:r>
          </w:p>
        </w:tc>
      </w:tr>
      <w:tr w:rsidR="002D315E" w14:paraId="0F57341F" w14:textId="77777777" w:rsidTr="00237B2B">
        <w:tc>
          <w:tcPr>
            <w:tcW w:w="399" w:type="pct"/>
            <w:vMerge/>
          </w:tcPr>
          <w:p w14:paraId="2A213E8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5867DAC4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23406D5E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79B072A8" w14:textId="77777777" w:rsidR="002D315E" w:rsidRPr="00512B94" w:rsidRDefault="002D315E" w:rsidP="00237B2B">
            <w:r>
              <w:t>L</w:t>
            </w:r>
            <w:r w:rsidRPr="008A390C">
              <w:t>aos</w:t>
            </w:r>
          </w:p>
        </w:tc>
        <w:tc>
          <w:tcPr>
            <w:tcW w:w="2510" w:type="pct"/>
          </w:tcPr>
          <w:p w14:paraId="012B8A20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laos"[MeSH Terms] OR "laos"[All Fields] </w:t>
            </w:r>
          </w:p>
        </w:tc>
        <w:tc>
          <w:tcPr>
            <w:tcW w:w="401" w:type="pct"/>
          </w:tcPr>
          <w:p w14:paraId="7E5EA119" w14:textId="77777777" w:rsidR="002D315E" w:rsidRPr="008A390C" w:rsidRDefault="002D315E" w:rsidP="00237B2B">
            <w:pPr>
              <w:jc w:val="center"/>
            </w:pPr>
            <w:r>
              <w:t>0</w:t>
            </w:r>
          </w:p>
        </w:tc>
      </w:tr>
      <w:tr w:rsidR="002D315E" w14:paraId="72047D6E" w14:textId="77777777" w:rsidTr="00237B2B">
        <w:tc>
          <w:tcPr>
            <w:tcW w:w="399" w:type="pct"/>
            <w:vMerge/>
          </w:tcPr>
          <w:p w14:paraId="1F7747D4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3E0B5D31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5502FE16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6EDA714C" w14:textId="77777777" w:rsidR="002D315E" w:rsidRPr="00512B94" w:rsidRDefault="002D315E" w:rsidP="00237B2B">
            <w:r>
              <w:t>K</w:t>
            </w:r>
            <w:r w:rsidRPr="008A390C">
              <w:t>yrgyzstan</w:t>
            </w:r>
          </w:p>
        </w:tc>
        <w:tc>
          <w:tcPr>
            <w:tcW w:w="2510" w:type="pct"/>
          </w:tcPr>
          <w:p w14:paraId="4D39729C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kyrgyzstan"[MeSH Terms] OR "kyrgyzstan"[All Fields] </w:t>
            </w:r>
          </w:p>
        </w:tc>
        <w:tc>
          <w:tcPr>
            <w:tcW w:w="401" w:type="pct"/>
          </w:tcPr>
          <w:p w14:paraId="2FEEAA35" w14:textId="77777777" w:rsidR="002D315E" w:rsidRPr="008A390C" w:rsidRDefault="002D315E" w:rsidP="00237B2B">
            <w:pPr>
              <w:jc w:val="center"/>
            </w:pPr>
            <w:r>
              <w:t>0</w:t>
            </w:r>
          </w:p>
        </w:tc>
      </w:tr>
      <w:tr w:rsidR="002D315E" w14:paraId="0079FE19" w14:textId="77777777" w:rsidTr="00237B2B">
        <w:tc>
          <w:tcPr>
            <w:tcW w:w="399" w:type="pct"/>
            <w:vMerge/>
          </w:tcPr>
          <w:p w14:paraId="314CDE6C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6CFD99A4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57FC228F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7EC6BD0F" w14:textId="77777777" w:rsidR="002D315E" w:rsidRPr="00512B94" w:rsidRDefault="002D315E" w:rsidP="00237B2B">
            <w:r>
              <w:t>K</w:t>
            </w:r>
            <w:r w:rsidRPr="008A390C">
              <w:t>uwait</w:t>
            </w:r>
          </w:p>
        </w:tc>
        <w:tc>
          <w:tcPr>
            <w:tcW w:w="2510" w:type="pct"/>
          </w:tcPr>
          <w:p w14:paraId="294FE4FB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kuwait"[MeSH Terms] OR "kuwait"[All Fields] OR "kuwait s"[All Fields]</w:t>
            </w:r>
          </w:p>
        </w:tc>
        <w:tc>
          <w:tcPr>
            <w:tcW w:w="401" w:type="pct"/>
          </w:tcPr>
          <w:p w14:paraId="791046D3" w14:textId="77777777" w:rsidR="002D315E" w:rsidRPr="008A390C" w:rsidRDefault="002D315E" w:rsidP="00237B2B">
            <w:pPr>
              <w:jc w:val="center"/>
            </w:pPr>
            <w:r>
              <w:t>7</w:t>
            </w:r>
          </w:p>
        </w:tc>
      </w:tr>
      <w:tr w:rsidR="002D315E" w14:paraId="37A4F649" w14:textId="77777777" w:rsidTr="00237B2B">
        <w:tc>
          <w:tcPr>
            <w:tcW w:w="399" w:type="pct"/>
            <w:vMerge/>
          </w:tcPr>
          <w:p w14:paraId="6315B8DB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5361971B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61EEBB2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1E8F9B6B" w14:textId="77777777" w:rsidR="002D315E" w:rsidRPr="00512B94" w:rsidRDefault="002D315E" w:rsidP="00237B2B">
            <w:r>
              <w:t>K</w:t>
            </w:r>
            <w:r w:rsidRPr="008A390C">
              <w:t>azakhstan</w:t>
            </w:r>
          </w:p>
        </w:tc>
        <w:tc>
          <w:tcPr>
            <w:tcW w:w="2510" w:type="pct"/>
          </w:tcPr>
          <w:p w14:paraId="064A2B32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kazakhstan"[MeSH Terms] OR "kazakhstan"[All Fields] OR "kazakhstan s"[All Fields] </w:t>
            </w:r>
          </w:p>
        </w:tc>
        <w:tc>
          <w:tcPr>
            <w:tcW w:w="401" w:type="pct"/>
          </w:tcPr>
          <w:p w14:paraId="6667D00A" w14:textId="77777777" w:rsidR="002D315E" w:rsidRPr="008A390C" w:rsidRDefault="002D315E" w:rsidP="00237B2B">
            <w:pPr>
              <w:jc w:val="center"/>
            </w:pPr>
            <w:r>
              <w:t>3</w:t>
            </w:r>
          </w:p>
        </w:tc>
      </w:tr>
      <w:tr w:rsidR="002D315E" w14:paraId="12C87D63" w14:textId="77777777" w:rsidTr="00237B2B">
        <w:tc>
          <w:tcPr>
            <w:tcW w:w="399" w:type="pct"/>
            <w:vMerge/>
          </w:tcPr>
          <w:p w14:paraId="4E892283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7DFDED2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1180E5A4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18F675A9" w14:textId="77777777" w:rsidR="002D315E" w:rsidRPr="00512B94" w:rsidRDefault="002D315E" w:rsidP="00237B2B">
            <w:r>
              <w:t>J</w:t>
            </w:r>
            <w:r w:rsidRPr="008A390C">
              <w:t>ordan</w:t>
            </w:r>
          </w:p>
        </w:tc>
        <w:tc>
          <w:tcPr>
            <w:tcW w:w="2510" w:type="pct"/>
          </w:tcPr>
          <w:p w14:paraId="420C86E5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jordan"[MeSH Terms] OR "jordan"[All Fields] </w:t>
            </w:r>
          </w:p>
        </w:tc>
        <w:tc>
          <w:tcPr>
            <w:tcW w:w="401" w:type="pct"/>
          </w:tcPr>
          <w:p w14:paraId="759FE95D" w14:textId="77777777" w:rsidR="002D315E" w:rsidRPr="008A390C" w:rsidRDefault="002D315E" w:rsidP="00237B2B">
            <w:pPr>
              <w:jc w:val="center"/>
            </w:pPr>
            <w:r>
              <w:t>21</w:t>
            </w:r>
          </w:p>
        </w:tc>
      </w:tr>
      <w:tr w:rsidR="002D315E" w14:paraId="75072AC0" w14:textId="77777777" w:rsidTr="00237B2B">
        <w:tc>
          <w:tcPr>
            <w:tcW w:w="399" w:type="pct"/>
            <w:vMerge/>
          </w:tcPr>
          <w:p w14:paraId="307F085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146F04F6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021E1CA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583EBB04" w14:textId="77777777" w:rsidR="002D315E" w:rsidRPr="00512B94" w:rsidRDefault="002D315E" w:rsidP="00237B2B">
            <w:r>
              <w:t>J</w:t>
            </w:r>
            <w:r w:rsidRPr="008A390C">
              <w:t>apan</w:t>
            </w:r>
          </w:p>
        </w:tc>
        <w:tc>
          <w:tcPr>
            <w:tcW w:w="2510" w:type="pct"/>
          </w:tcPr>
          <w:p w14:paraId="79995BB3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japan"[MeSH Terms] OR "japan"[All Fields] OR "japan s"[All Fields] OR "japans"[All Fields] </w:t>
            </w:r>
          </w:p>
        </w:tc>
        <w:tc>
          <w:tcPr>
            <w:tcW w:w="401" w:type="pct"/>
          </w:tcPr>
          <w:p w14:paraId="0B5FCB4E" w14:textId="77777777" w:rsidR="002D315E" w:rsidRPr="008A390C" w:rsidRDefault="002D315E" w:rsidP="00237B2B">
            <w:pPr>
              <w:jc w:val="center"/>
            </w:pPr>
            <w:r>
              <w:t>89</w:t>
            </w:r>
          </w:p>
        </w:tc>
      </w:tr>
      <w:tr w:rsidR="002D315E" w14:paraId="757B0E80" w14:textId="77777777" w:rsidTr="00237B2B">
        <w:tc>
          <w:tcPr>
            <w:tcW w:w="399" w:type="pct"/>
            <w:vMerge/>
          </w:tcPr>
          <w:p w14:paraId="2F000987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2F7A4A99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018C9F29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0AC297A1" w14:textId="77777777" w:rsidR="002D315E" w:rsidRPr="00512B94" w:rsidRDefault="002D315E" w:rsidP="00237B2B">
            <w:r>
              <w:t>I</w:t>
            </w:r>
            <w:r w:rsidRPr="008A390C">
              <w:t>srael</w:t>
            </w:r>
          </w:p>
        </w:tc>
        <w:tc>
          <w:tcPr>
            <w:tcW w:w="2510" w:type="pct"/>
          </w:tcPr>
          <w:p w14:paraId="663FA3A6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israel"[MeSH Terms] OR "israel"[All Fields] OR "israel s"[All Fields]</w:t>
            </w:r>
          </w:p>
        </w:tc>
        <w:tc>
          <w:tcPr>
            <w:tcW w:w="401" w:type="pct"/>
          </w:tcPr>
          <w:p w14:paraId="32760A6F" w14:textId="77777777" w:rsidR="002D315E" w:rsidRPr="008A390C" w:rsidRDefault="002D315E" w:rsidP="00237B2B">
            <w:pPr>
              <w:jc w:val="center"/>
            </w:pPr>
            <w:r>
              <w:t>24</w:t>
            </w:r>
          </w:p>
        </w:tc>
      </w:tr>
      <w:tr w:rsidR="002D315E" w14:paraId="39391CB8" w14:textId="77777777" w:rsidTr="00237B2B">
        <w:tc>
          <w:tcPr>
            <w:tcW w:w="399" w:type="pct"/>
            <w:vMerge/>
          </w:tcPr>
          <w:p w14:paraId="0CE83DF6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449DCAC7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747907E9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62316AC1" w14:textId="77777777" w:rsidR="002D315E" w:rsidRPr="00512B94" w:rsidRDefault="002D315E" w:rsidP="00237B2B">
            <w:r>
              <w:t>I</w:t>
            </w:r>
            <w:r w:rsidRPr="008A390C">
              <w:t>raq</w:t>
            </w:r>
          </w:p>
        </w:tc>
        <w:tc>
          <w:tcPr>
            <w:tcW w:w="2510" w:type="pct"/>
          </w:tcPr>
          <w:p w14:paraId="1CD96AB9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iraq"[MeSH Terms] OR "iraq"[All Fields] </w:t>
            </w:r>
          </w:p>
        </w:tc>
        <w:tc>
          <w:tcPr>
            <w:tcW w:w="401" w:type="pct"/>
          </w:tcPr>
          <w:p w14:paraId="5BDFF14E" w14:textId="77777777" w:rsidR="002D315E" w:rsidRPr="008A390C" w:rsidRDefault="002D315E" w:rsidP="00237B2B">
            <w:pPr>
              <w:jc w:val="center"/>
            </w:pPr>
            <w:r>
              <w:t>18</w:t>
            </w:r>
          </w:p>
        </w:tc>
      </w:tr>
      <w:tr w:rsidR="002D315E" w14:paraId="2E6C538E" w14:textId="77777777" w:rsidTr="00237B2B">
        <w:tc>
          <w:tcPr>
            <w:tcW w:w="399" w:type="pct"/>
            <w:vMerge/>
          </w:tcPr>
          <w:p w14:paraId="5F0FA173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75B1941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388C067C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6EE196E4" w14:textId="77777777" w:rsidR="002D315E" w:rsidRPr="00512B94" w:rsidRDefault="002D315E" w:rsidP="00237B2B">
            <w:r>
              <w:t>I</w:t>
            </w:r>
            <w:r w:rsidRPr="008A390C">
              <w:t>ran</w:t>
            </w:r>
          </w:p>
        </w:tc>
        <w:tc>
          <w:tcPr>
            <w:tcW w:w="2510" w:type="pct"/>
          </w:tcPr>
          <w:p w14:paraId="5F668C7B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iran"[MeSH Terms] OR "iran"[All Fields] </w:t>
            </w:r>
          </w:p>
        </w:tc>
        <w:tc>
          <w:tcPr>
            <w:tcW w:w="401" w:type="pct"/>
          </w:tcPr>
          <w:p w14:paraId="7C283AFF" w14:textId="77777777" w:rsidR="002D315E" w:rsidRPr="008A390C" w:rsidRDefault="002D315E" w:rsidP="00237B2B">
            <w:pPr>
              <w:jc w:val="center"/>
            </w:pPr>
            <w:r>
              <w:t>157</w:t>
            </w:r>
          </w:p>
        </w:tc>
      </w:tr>
      <w:tr w:rsidR="002D315E" w14:paraId="51B7A3E5" w14:textId="77777777" w:rsidTr="00237B2B">
        <w:tc>
          <w:tcPr>
            <w:tcW w:w="399" w:type="pct"/>
            <w:vMerge/>
          </w:tcPr>
          <w:p w14:paraId="0CCE3F70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5F645EC9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28954094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00DB3567" w14:textId="77777777" w:rsidR="002D315E" w:rsidRPr="00512B94" w:rsidRDefault="002D315E" w:rsidP="00237B2B">
            <w:r>
              <w:t>I</w:t>
            </w:r>
            <w:r w:rsidRPr="008A390C">
              <w:t>ndonesia</w:t>
            </w:r>
          </w:p>
        </w:tc>
        <w:tc>
          <w:tcPr>
            <w:tcW w:w="2510" w:type="pct"/>
          </w:tcPr>
          <w:p w14:paraId="749C5667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indonesia"[MeSH Terms] OR "indonesia"[All Fields] OR "indonesia s"[All Fields] OR "indonesias"[All Fields] </w:t>
            </w:r>
          </w:p>
        </w:tc>
        <w:tc>
          <w:tcPr>
            <w:tcW w:w="401" w:type="pct"/>
          </w:tcPr>
          <w:p w14:paraId="2CABB125" w14:textId="77777777" w:rsidR="002D315E" w:rsidRPr="008A390C" w:rsidRDefault="002D315E" w:rsidP="00237B2B">
            <w:pPr>
              <w:jc w:val="center"/>
            </w:pPr>
            <w:r>
              <w:t>28</w:t>
            </w:r>
          </w:p>
        </w:tc>
      </w:tr>
      <w:tr w:rsidR="002D315E" w14:paraId="1E4A13D2" w14:textId="77777777" w:rsidTr="00237B2B">
        <w:tc>
          <w:tcPr>
            <w:tcW w:w="399" w:type="pct"/>
            <w:vMerge/>
          </w:tcPr>
          <w:p w14:paraId="0D175EA9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54974466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4A27D013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74664CA1" w14:textId="77777777" w:rsidR="002D315E" w:rsidRPr="00512B94" w:rsidRDefault="002D315E" w:rsidP="00237B2B">
            <w:r>
              <w:t>I</w:t>
            </w:r>
            <w:r w:rsidRPr="008A390C">
              <w:t>ndia</w:t>
            </w:r>
          </w:p>
        </w:tc>
        <w:tc>
          <w:tcPr>
            <w:tcW w:w="2510" w:type="pct"/>
          </w:tcPr>
          <w:p w14:paraId="1396B3A1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india"[MeSH Terms] OR "india"[All Fields] OR "india s"[All Fields] OR "indias"[All Fields] </w:t>
            </w:r>
          </w:p>
        </w:tc>
        <w:tc>
          <w:tcPr>
            <w:tcW w:w="401" w:type="pct"/>
          </w:tcPr>
          <w:p w14:paraId="1775D3C6" w14:textId="77777777" w:rsidR="002D315E" w:rsidRPr="008A390C" w:rsidRDefault="002D315E" w:rsidP="00237B2B">
            <w:pPr>
              <w:jc w:val="center"/>
            </w:pPr>
            <w:r>
              <w:t>169</w:t>
            </w:r>
          </w:p>
        </w:tc>
      </w:tr>
      <w:tr w:rsidR="002D315E" w14:paraId="05F2B52D" w14:textId="77777777" w:rsidTr="00237B2B">
        <w:tc>
          <w:tcPr>
            <w:tcW w:w="399" w:type="pct"/>
            <w:vMerge/>
          </w:tcPr>
          <w:p w14:paraId="1AE71E4E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2F8266F6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38B4AFE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06CDF8A8" w14:textId="77777777" w:rsidR="002D315E" w:rsidRPr="00512B94" w:rsidRDefault="002D315E" w:rsidP="00237B2B">
            <w:r>
              <w:t>G</w:t>
            </w:r>
            <w:r w:rsidRPr="008A390C">
              <w:t>eorgia</w:t>
            </w:r>
          </w:p>
        </w:tc>
        <w:tc>
          <w:tcPr>
            <w:tcW w:w="2510" w:type="pct"/>
          </w:tcPr>
          <w:p w14:paraId="26C90B8A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georgia"[MeSH Terms] OR "georgia"[All Fields] OR "georgia republic"[MeSH Terms] OR ("georgia"[All Fields] AND "republic"[All Fields]) OR "georgia republic"[All Fields] OR "georgia s"[All Fields] </w:t>
            </w:r>
          </w:p>
        </w:tc>
        <w:tc>
          <w:tcPr>
            <w:tcW w:w="401" w:type="pct"/>
          </w:tcPr>
          <w:p w14:paraId="09CC840E" w14:textId="77777777" w:rsidR="002D315E" w:rsidRPr="008A390C" w:rsidRDefault="002D315E" w:rsidP="00237B2B">
            <w:pPr>
              <w:jc w:val="center"/>
            </w:pPr>
            <w:r>
              <w:t>110</w:t>
            </w:r>
          </w:p>
        </w:tc>
      </w:tr>
      <w:tr w:rsidR="002D315E" w14:paraId="06F7BCE9" w14:textId="77777777" w:rsidTr="00237B2B">
        <w:tc>
          <w:tcPr>
            <w:tcW w:w="399" w:type="pct"/>
            <w:vMerge/>
          </w:tcPr>
          <w:p w14:paraId="4B1D39A4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3B392E8E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1BBBDF98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117D942D" w14:textId="77777777" w:rsidR="002D315E" w:rsidRPr="00512B94" w:rsidRDefault="002D315E" w:rsidP="00237B2B">
            <w:r>
              <w:t>C</w:t>
            </w:r>
            <w:r w:rsidRPr="008A390C">
              <w:t>yprus</w:t>
            </w:r>
          </w:p>
        </w:tc>
        <w:tc>
          <w:tcPr>
            <w:tcW w:w="2510" w:type="pct"/>
          </w:tcPr>
          <w:p w14:paraId="19AA408A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cyprus"[MeSH Terms] OR "cyprus"[All Fields] </w:t>
            </w:r>
          </w:p>
        </w:tc>
        <w:tc>
          <w:tcPr>
            <w:tcW w:w="401" w:type="pct"/>
          </w:tcPr>
          <w:p w14:paraId="337ABED5" w14:textId="77777777" w:rsidR="002D315E" w:rsidRPr="008A390C" w:rsidRDefault="002D315E" w:rsidP="00237B2B">
            <w:pPr>
              <w:jc w:val="center"/>
            </w:pPr>
            <w:r>
              <w:t>36</w:t>
            </w:r>
          </w:p>
        </w:tc>
      </w:tr>
      <w:tr w:rsidR="002D315E" w14:paraId="77481CAF" w14:textId="77777777" w:rsidTr="00237B2B">
        <w:tc>
          <w:tcPr>
            <w:tcW w:w="399" w:type="pct"/>
            <w:vMerge/>
          </w:tcPr>
          <w:p w14:paraId="6916EDB7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2FAA72BA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39001CF7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54640FF0" w14:textId="77777777" w:rsidR="002D315E" w:rsidRPr="00512B94" w:rsidRDefault="002D315E" w:rsidP="00237B2B">
            <w:r>
              <w:t>C</w:t>
            </w:r>
            <w:r w:rsidRPr="008A390C">
              <w:t xml:space="preserve">ambodia </w:t>
            </w:r>
          </w:p>
        </w:tc>
        <w:tc>
          <w:tcPr>
            <w:tcW w:w="2510" w:type="pct"/>
          </w:tcPr>
          <w:p w14:paraId="1DC44CB8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cambodia"[MeSH Terms] OR "cambodia"[All Fields] OR "cambodia s"[All Fields]</w:t>
            </w:r>
          </w:p>
        </w:tc>
        <w:tc>
          <w:tcPr>
            <w:tcW w:w="401" w:type="pct"/>
          </w:tcPr>
          <w:p w14:paraId="0EC00337" w14:textId="77777777" w:rsidR="002D315E" w:rsidRPr="008A390C" w:rsidRDefault="002D315E" w:rsidP="00237B2B">
            <w:pPr>
              <w:jc w:val="center"/>
            </w:pPr>
            <w:r>
              <w:t>5</w:t>
            </w:r>
          </w:p>
        </w:tc>
      </w:tr>
      <w:tr w:rsidR="002D315E" w14:paraId="7F7D5B3D" w14:textId="77777777" w:rsidTr="00237B2B">
        <w:tc>
          <w:tcPr>
            <w:tcW w:w="399" w:type="pct"/>
            <w:vMerge/>
          </w:tcPr>
          <w:p w14:paraId="24815F4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12304038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601C64A1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3C4D6ED9" w14:textId="77777777" w:rsidR="002D315E" w:rsidRPr="00512B94" w:rsidRDefault="002D315E" w:rsidP="00237B2B">
            <w:r>
              <w:t>B</w:t>
            </w:r>
            <w:r w:rsidRPr="008A390C">
              <w:t>runei</w:t>
            </w:r>
          </w:p>
        </w:tc>
        <w:tc>
          <w:tcPr>
            <w:tcW w:w="2510" w:type="pct"/>
          </w:tcPr>
          <w:p w14:paraId="01A24610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brunei"[MeSH Terms] OR "brunei"[All Fields] </w:t>
            </w:r>
          </w:p>
        </w:tc>
        <w:tc>
          <w:tcPr>
            <w:tcW w:w="401" w:type="pct"/>
          </w:tcPr>
          <w:p w14:paraId="49669560" w14:textId="77777777" w:rsidR="002D315E" w:rsidRPr="008A390C" w:rsidRDefault="002D315E" w:rsidP="00237B2B">
            <w:pPr>
              <w:jc w:val="center"/>
            </w:pPr>
            <w:r>
              <w:t>0</w:t>
            </w:r>
          </w:p>
        </w:tc>
      </w:tr>
      <w:tr w:rsidR="002D315E" w14:paraId="1CD26967" w14:textId="77777777" w:rsidTr="00237B2B">
        <w:tc>
          <w:tcPr>
            <w:tcW w:w="399" w:type="pct"/>
            <w:vMerge/>
          </w:tcPr>
          <w:p w14:paraId="072236E3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46A06287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11F0BA80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5B2F71BA" w14:textId="77777777" w:rsidR="002D315E" w:rsidRPr="00512B94" w:rsidRDefault="002D315E" w:rsidP="00237B2B">
            <w:r>
              <w:t>B</w:t>
            </w:r>
            <w:r w:rsidRPr="008A390C">
              <w:t>hutan</w:t>
            </w:r>
          </w:p>
        </w:tc>
        <w:tc>
          <w:tcPr>
            <w:tcW w:w="2510" w:type="pct"/>
          </w:tcPr>
          <w:p w14:paraId="462AD35F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bhutan"[MeSH Terms] OR "bhutan"[All Fields] OR "bhutan s"[All Fields] </w:t>
            </w:r>
          </w:p>
        </w:tc>
        <w:tc>
          <w:tcPr>
            <w:tcW w:w="401" w:type="pct"/>
          </w:tcPr>
          <w:p w14:paraId="73FBC571" w14:textId="77777777" w:rsidR="002D315E" w:rsidRPr="008A390C" w:rsidRDefault="002D315E" w:rsidP="00237B2B">
            <w:pPr>
              <w:jc w:val="center"/>
            </w:pPr>
            <w:r>
              <w:t>0</w:t>
            </w:r>
          </w:p>
        </w:tc>
      </w:tr>
      <w:tr w:rsidR="002D315E" w14:paraId="42118CB4" w14:textId="77777777" w:rsidTr="00237B2B">
        <w:tc>
          <w:tcPr>
            <w:tcW w:w="399" w:type="pct"/>
            <w:vMerge/>
          </w:tcPr>
          <w:p w14:paraId="4F2256E1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736BD3FF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0AB0CAD0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3B6133B4" w14:textId="77777777" w:rsidR="002D315E" w:rsidRPr="00512B94" w:rsidRDefault="002D315E" w:rsidP="00237B2B">
            <w:r>
              <w:t>B</w:t>
            </w:r>
            <w:r w:rsidRPr="008A390C">
              <w:t>angladesh</w:t>
            </w:r>
          </w:p>
        </w:tc>
        <w:tc>
          <w:tcPr>
            <w:tcW w:w="2510" w:type="pct"/>
          </w:tcPr>
          <w:p w14:paraId="1B094554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bangladesh"[MeSH Terms] OR "bangladesh"[All Fields] OR "bangladesh s"[All Fields] </w:t>
            </w:r>
          </w:p>
        </w:tc>
        <w:tc>
          <w:tcPr>
            <w:tcW w:w="401" w:type="pct"/>
          </w:tcPr>
          <w:p w14:paraId="4DB55F30" w14:textId="77777777" w:rsidR="002D315E" w:rsidRPr="008A390C" w:rsidRDefault="002D315E" w:rsidP="00237B2B">
            <w:pPr>
              <w:jc w:val="center"/>
            </w:pPr>
            <w:r>
              <w:t>78</w:t>
            </w:r>
          </w:p>
        </w:tc>
      </w:tr>
      <w:tr w:rsidR="002D315E" w14:paraId="0A7F92D9" w14:textId="77777777" w:rsidTr="00237B2B">
        <w:tc>
          <w:tcPr>
            <w:tcW w:w="399" w:type="pct"/>
            <w:vMerge/>
          </w:tcPr>
          <w:p w14:paraId="364FAE2E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29D9FDEB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2AEEE6BB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2A165CEA" w14:textId="77777777" w:rsidR="002D315E" w:rsidRPr="00512B94" w:rsidRDefault="002D315E" w:rsidP="00237B2B">
            <w:r w:rsidRPr="008A390C">
              <w:t>Bahrain</w:t>
            </w:r>
          </w:p>
        </w:tc>
        <w:tc>
          <w:tcPr>
            <w:tcW w:w="2510" w:type="pct"/>
          </w:tcPr>
          <w:p w14:paraId="36F753B3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bahrain"[MeSH Terms] OR "bahrain"[All Fields] </w:t>
            </w:r>
          </w:p>
        </w:tc>
        <w:tc>
          <w:tcPr>
            <w:tcW w:w="401" w:type="pct"/>
          </w:tcPr>
          <w:p w14:paraId="4952D9EF" w14:textId="77777777" w:rsidR="002D315E" w:rsidRPr="008A390C" w:rsidRDefault="002D315E" w:rsidP="00237B2B">
            <w:pPr>
              <w:jc w:val="center"/>
            </w:pPr>
            <w:r>
              <w:t>0</w:t>
            </w:r>
          </w:p>
        </w:tc>
      </w:tr>
      <w:tr w:rsidR="002D315E" w14:paraId="2D7808AB" w14:textId="77777777" w:rsidTr="00237B2B">
        <w:tc>
          <w:tcPr>
            <w:tcW w:w="399" w:type="pct"/>
            <w:vMerge/>
          </w:tcPr>
          <w:p w14:paraId="5B314D52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0D702F5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23D5BDD5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59E04CF3" w14:textId="77777777" w:rsidR="002D315E" w:rsidRPr="00512B94" w:rsidRDefault="002D315E" w:rsidP="00237B2B">
            <w:r w:rsidRPr="008A390C">
              <w:t>Azerbaijan</w:t>
            </w:r>
          </w:p>
        </w:tc>
        <w:tc>
          <w:tcPr>
            <w:tcW w:w="2510" w:type="pct"/>
          </w:tcPr>
          <w:p w14:paraId="0CF4E571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azerbaijan"[MeSH Terms] OR "azerbaijan"[All Fields] </w:t>
            </w:r>
          </w:p>
        </w:tc>
        <w:tc>
          <w:tcPr>
            <w:tcW w:w="401" w:type="pct"/>
          </w:tcPr>
          <w:p w14:paraId="2A12C764" w14:textId="77777777" w:rsidR="002D315E" w:rsidRPr="008A390C" w:rsidRDefault="002D315E" w:rsidP="00237B2B">
            <w:pPr>
              <w:jc w:val="center"/>
            </w:pPr>
            <w:r>
              <w:t>5</w:t>
            </w:r>
          </w:p>
        </w:tc>
      </w:tr>
      <w:tr w:rsidR="002D315E" w14:paraId="4F0F4805" w14:textId="77777777" w:rsidTr="00237B2B">
        <w:tc>
          <w:tcPr>
            <w:tcW w:w="399" w:type="pct"/>
            <w:vMerge/>
          </w:tcPr>
          <w:p w14:paraId="70F14A94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73C71463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37660749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603255F5" w14:textId="77777777" w:rsidR="002D315E" w:rsidRPr="00512B94" w:rsidRDefault="002D315E" w:rsidP="00237B2B">
            <w:r w:rsidRPr="008A390C">
              <w:t>Armenia</w:t>
            </w:r>
          </w:p>
        </w:tc>
        <w:tc>
          <w:tcPr>
            <w:tcW w:w="2510" w:type="pct"/>
          </w:tcPr>
          <w:p w14:paraId="06187B10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armenia"[MeSH Terms] OR "armenia"[All Fields] </w:t>
            </w:r>
          </w:p>
        </w:tc>
        <w:tc>
          <w:tcPr>
            <w:tcW w:w="401" w:type="pct"/>
          </w:tcPr>
          <w:p w14:paraId="7435CD3B" w14:textId="77777777" w:rsidR="002D315E" w:rsidRPr="008A390C" w:rsidRDefault="002D315E" w:rsidP="00237B2B">
            <w:pPr>
              <w:jc w:val="center"/>
            </w:pPr>
            <w:r>
              <w:t>5</w:t>
            </w:r>
          </w:p>
        </w:tc>
      </w:tr>
      <w:tr w:rsidR="002D315E" w14:paraId="448969C5" w14:textId="77777777" w:rsidTr="00237B2B">
        <w:tc>
          <w:tcPr>
            <w:tcW w:w="399" w:type="pct"/>
            <w:vMerge/>
          </w:tcPr>
          <w:p w14:paraId="184ABDC3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065EA26F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778A1F76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08E5F957" w14:textId="77777777" w:rsidR="002D315E" w:rsidRPr="00512B94" w:rsidRDefault="002D315E" w:rsidP="00237B2B">
            <w:r w:rsidRPr="008A390C">
              <w:t>China</w:t>
            </w:r>
          </w:p>
        </w:tc>
        <w:tc>
          <w:tcPr>
            <w:tcW w:w="2510" w:type="pct"/>
          </w:tcPr>
          <w:p w14:paraId="799B41AA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>"china"[MeSH Terms] OR "china"[All Fields] OR "china s"[All Fields] OR "chinas"[All Fields]</w:t>
            </w:r>
          </w:p>
        </w:tc>
        <w:tc>
          <w:tcPr>
            <w:tcW w:w="401" w:type="pct"/>
          </w:tcPr>
          <w:p w14:paraId="54330666" w14:textId="77777777" w:rsidR="002D315E" w:rsidRPr="008A390C" w:rsidRDefault="002D315E" w:rsidP="00237B2B">
            <w:pPr>
              <w:jc w:val="center"/>
            </w:pPr>
            <w:r>
              <w:t>611</w:t>
            </w:r>
          </w:p>
        </w:tc>
      </w:tr>
      <w:tr w:rsidR="002D315E" w14:paraId="51047D67" w14:textId="77777777" w:rsidTr="00237B2B">
        <w:tc>
          <w:tcPr>
            <w:tcW w:w="399" w:type="pct"/>
            <w:vMerge/>
          </w:tcPr>
          <w:p w14:paraId="66AB87ED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5D8A7560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  <w:vMerge/>
          </w:tcPr>
          <w:p w14:paraId="23C5BB65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571" w:type="pct"/>
          </w:tcPr>
          <w:p w14:paraId="73B2CB29" w14:textId="77777777" w:rsidR="002D315E" w:rsidRPr="00512B94" w:rsidRDefault="002D315E" w:rsidP="00237B2B">
            <w:r w:rsidRPr="008A390C">
              <w:t>Afghanistan</w:t>
            </w:r>
          </w:p>
        </w:tc>
        <w:tc>
          <w:tcPr>
            <w:tcW w:w="2510" w:type="pct"/>
          </w:tcPr>
          <w:p w14:paraId="2D28C9F3" w14:textId="77777777" w:rsidR="002D315E" w:rsidRDefault="002D315E" w:rsidP="00237B2B">
            <w:pPr>
              <w:rPr>
                <w:b/>
                <w:bCs/>
              </w:rPr>
            </w:pPr>
            <w:r w:rsidRPr="008A390C">
              <w:t xml:space="preserve">"afghanistan"[MeSH Terms] OR "afghanistan"[All Fields] OR "afghanistan s"[All Fields] </w:t>
            </w:r>
          </w:p>
        </w:tc>
        <w:tc>
          <w:tcPr>
            <w:tcW w:w="401" w:type="pct"/>
          </w:tcPr>
          <w:p w14:paraId="10D8320B" w14:textId="77777777" w:rsidR="002D315E" w:rsidRPr="008A390C" w:rsidRDefault="002D315E" w:rsidP="00237B2B">
            <w:pPr>
              <w:jc w:val="center"/>
            </w:pPr>
            <w:r>
              <w:t>2</w:t>
            </w:r>
          </w:p>
        </w:tc>
      </w:tr>
      <w:tr w:rsidR="002D315E" w14:paraId="1DF875CF" w14:textId="77777777" w:rsidTr="00237B2B">
        <w:tc>
          <w:tcPr>
            <w:tcW w:w="399" w:type="pct"/>
            <w:vMerge/>
          </w:tcPr>
          <w:p w14:paraId="344BB51B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429" w:type="pct"/>
            <w:vMerge/>
          </w:tcPr>
          <w:p w14:paraId="576F9ABC" w14:textId="77777777" w:rsidR="002D315E" w:rsidRDefault="002D315E" w:rsidP="00237B2B">
            <w:pPr>
              <w:rPr>
                <w:b/>
                <w:bCs/>
              </w:rPr>
            </w:pPr>
          </w:p>
        </w:tc>
        <w:tc>
          <w:tcPr>
            <w:tcW w:w="689" w:type="pct"/>
          </w:tcPr>
          <w:p w14:paraId="6F8FF489" w14:textId="77777777" w:rsidR="002D315E" w:rsidRPr="006E015F" w:rsidRDefault="002D315E" w:rsidP="00237B2B">
            <w:r w:rsidRPr="006E015F">
              <w:t>Filter</w:t>
            </w:r>
          </w:p>
        </w:tc>
        <w:tc>
          <w:tcPr>
            <w:tcW w:w="571" w:type="pct"/>
          </w:tcPr>
          <w:p w14:paraId="00A52E99" w14:textId="77777777" w:rsidR="002D315E" w:rsidRPr="008A390C" w:rsidRDefault="002D315E" w:rsidP="00237B2B">
            <w:r>
              <w:t>10 years</w:t>
            </w:r>
          </w:p>
        </w:tc>
        <w:tc>
          <w:tcPr>
            <w:tcW w:w="2510" w:type="pct"/>
          </w:tcPr>
          <w:p w14:paraId="5BF95CC0" w14:textId="77777777" w:rsidR="002D315E" w:rsidRPr="008A390C" w:rsidRDefault="002D315E" w:rsidP="00237B2B">
            <w:r w:rsidRPr="008A390C">
              <w:t>y_10[Filter]</w:t>
            </w:r>
          </w:p>
        </w:tc>
        <w:tc>
          <w:tcPr>
            <w:tcW w:w="401" w:type="pct"/>
          </w:tcPr>
          <w:p w14:paraId="0868224C" w14:textId="77777777" w:rsidR="002D315E" w:rsidRPr="008A390C" w:rsidRDefault="002D315E" w:rsidP="00237B2B">
            <w:pPr>
              <w:jc w:val="center"/>
            </w:pPr>
            <w:r>
              <w:t>1838</w:t>
            </w:r>
          </w:p>
        </w:tc>
      </w:tr>
    </w:tbl>
    <w:p w14:paraId="5FCC4284" w14:textId="77777777" w:rsidR="002D315E" w:rsidRDefault="002D315E" w:rsidP="002D315E">
      <w:pPr>
        <w:spacing w:after="160" w:line="278" w:lineRule="auto"/>
      </w:pPr>
    </w:p>
    <w:p w14:paraId="134841FC" w14:textId="77777777" w:rsidR="002D315E" w:rsidRDefault="002D315E"/>
    <w:sectPr w:rsidR="002D315E" w:rsidSect="002D315E">
      <w:pgSz w:w="15840" w:h="12240" w:orient="landscape"/>
      <w:pgMar w:top="1296" w:right="1296" w:bottom="1296" w:left="1296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15E"/>
    <w:rsid w:val="002D315E"/>
    <w:rsid w:val="004A2702"/>
    <w:rsid w:val="00544DB6"/>
    <w:rsid w:val="00A419C4"/>
    <w:rsid w:val="00A740E2"/>
    <w:rsid w:val="00AB1404"/>
    <w:rsid w:val="00B9336D"/>
    <w:rsid w:val="00D33BBA"/>
    <w:rsid w:val="00D5730B"/>
    <w:rsid w:val="00EC0CAB"/>
    <w:rsid w:val="00EE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5EB7C"/>
  <w15:chartTrackingRefBased/>
  <w15:docId w15:val="{6D79C5F2-D2C0-49AC-8F7C-4E6734A69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15E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1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1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1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1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1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1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1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1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1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1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1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1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1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15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D315E"/>
  </w:style>
  <w:style w:type="table" w:styleId="TableGridLight">
    <w:name w:val="Grid Table Light"/>
    <w:basedOn w:val="TableNormal"/>
    <w:uiPriority w:val="40"/>
    <w:rsid w:val="002D315E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1</Words>
  <Characters>4568</Characters>
  <Application>Microsoft Office Word</Application>
  <DocSecurity>0</DocSecurity>
  <Lines>571</Lines>
  <Paragraphs>570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Shahira Ahmed</dc:creator>
  <cp:keywords/>
  <dc:description/>
  <cp:lastModifiedBy>Prof. Shahira Ahmed</cp:lastModifiedBy>
  <cp:revision>1</cp:revision>
  <dcterms:created xsi:type="dcterms:W3CDTF">2026-01-22T13:40:00Z</dcterms:created>
  <dcterms:modified xsi:type="dcterms:W3CDTF">2026-01-22T13:42:00Z</dcterms:modified>
</cp:coreProperties>
</file>